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7F452A" w14:textId="0F042B60" w:rsidR="00665FE4" w:rsidRDefault="007F4C12" w:rsidP="0E52C04C">
      <w:pPr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</w:rPr>
        <w:t>Appendix 2.</w:t>
      </w:r>
      <w:r w:rsidR="00041FD1">
        <w:rPr>
          <w:rFonts w:ascii="Arial" w:hAnsi="Arial" w:cs="Arial"/>
        </w:rPr>
        <w:t xml:space="preserve"> Topic Guide</w:t>
      </w:r>
    </w:p>
    <w:p w14:paraId="014DD773" w14:textId="28FEEC3E" w:rsidR="00041FD1" w:rsidRPr="00041FD1" w:rsidRDefault="00761A95" w:rsidP="00041FD1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t>Interview topics V1.4</w:t>
      </w:r>
      <w:r w:rsidR="00041FD1" w:rsidRPr="00041FD1">
        <w:rPr>
          <w:rFonts w:ascii="Arial" w:hAnsi="Arial" w:cs="Arial"/>
        </w:rPr>
        <w:t xml:space="preserve">     09.02.21</w:t>
      </w:r>
    </w:p>
    <w:p w14:paraId="0BB5BAF1" w14:textId="77777777" w:rsidR="00041FD1" w:rsidRPr="00041FD1" w:rsidRDefault="00041FD1" w:rsidP="00041FD1">
      <w:pPr>
        <w:rPr>
          <w:rFonts w:ascii="Arial" w:hAnsi="Arial" w:cs="Arial"/>
        </w:rPr>
      </w:pPr>
    </w:p>
    <w:p w14:paraId="55D169B2" w14:textId="77777777" w:rsidR="00041FD1" w:rsidRPr="00041FD1" w:rsidRDefault="00041FD1" w:rsidP="00041FD1">
      <w:pPr>
        <w:rPr>
          <w:rFonts w:ascii="Arial" w:hAnsi="Arial" w:cs="Arial"/>
        </w:rPr>
      </w:pPr>
      <w:r w:rsidRPr="00041FD1">
        <w:rPr>
          <w:rFonts w:ascii="Arial" w:hAnsi="Arial" w:cs="Arial"/>
        </w:rPr>
        <w:t xml:space="preserve">Can you tell me a little bit about how long you have been working as a DCW and what you do in this role? </w:t>
      </w:r>
    </w:p>
    <w:p w14:paraId="290B48A4" w14:textId="77777777" w:rsidR="00041FD1" w:rsidRPr="00041FD1" w:rsidRDefault="00041FD1" w:rsidP="00041FD1">
      <w:pPr>
        <w:pStyle w:val="ListParagraph"/>
        <w:numPr>
          <w:ilvl w:val="0"/>
          <w:numId w:val="24"/>
        </w:numPr>
        <w:rPr>
          <w:rFonts w:ascii="Arial" w:hAnsi="Arial" w:cs="Arial"/>
        </w:rPr>
      </w:pPr>
      <w:r w:rsidRPr="00041FD1">
        <w:rPr>
          <w:rFonts w:ascii="Arial" w:hAnsi="Arial" w:cs="Arial"/>
        </w:rPr>
        <w:t xml:space="preserve">Has your work changed since the COVID-19 outbreak? </w:t>
      </w:r>
    </w:p>
    <w:p w14:paraId="4968D841" w14:textId="77777777" w:rsidR="00041FD1" w:rsidRPr="00041FD1" w:rsidRDefault="00041FD1" w:rsidP="00041FD1">
      <w:pPr>
        <w:pStyle w:val="ListParagraph"/>
        <w:numPr>
          <w:ilvl w:val="0"/>
          <w:numId w:val="24"/>
        </w:numPr>
        <w:rPr>
          <w:rFonts w:ascii="Arial" w:hAnsi="Arial" w:cs="Arial"/>
        </w:rPr>
      </w:pPr>
      <w:r w:rsidRPr="00041FD1">
        <w:rPr>
          <w:rFonts w:ascii="Arial" w:hAnsi="Arial" w:cs="Arial"/>
        </w:rPr>
        <w:t xml:space="preserve">Has your employer made any changes to your work role? </w:t>
      </w:r>
    </w:p>
    <w:p w14:paraId="7E9531AC" w14:textId="77777777" w:rsidR="00041FD1" w:rsidRPr="00041FD1" w:rsidRDefault="00041FD1" w:rsidP="00041FD1">
      <w:pPr>
        <w:pStyle w:val="ListParagraph"/>
        <w:numPr>
          <w:ilvl w:val="0"/>
          <w:numId w:val="24"/>
        </w:numPr>
        <w:rPr>
          <w:rFonts w:ascii="Arial" w:hAnsi="Arial" w:cs="Arial"/>
        </w:rPr>
      </w:pPr>
      <w:r w:rsidRPr="00041FD1">
        <w:rPr>
          <w:rFonts w:ascii="Arial" w:hAnsi="Arial" w:cs="Arial"/>
        </w:rPr>
        <w:t xml:space="preserve">What have you found to be helpful or least helpful? </w:t>
      </w:r>
    </w:p>
    <w:p w14:paraId="5102D7E8" w14:textId="77777777" w:rsidR="00041FD1" w:rsidRPr="00041FD1" w:rsidRDefault="00041FD1" w:rsidP="00041FD1">
      <w:pPr>
        <w:pStyle w:val="ListParagraph"/>
        <w:numPr>
          <w:ilvl w:val="0"/>
          <w:numId w:val="24"/>
        </w:numPr>
        <w:rPr>
          <w:rFonts w:ascii="Arial" w:hAnsi="Arial" w:cs="Arial"/>
        </w:rPr>
      </w:pPr>
      <w:r w:rsidRPr="00041FD1">
        <w:rPr>
          <w:rFonts w:ascii="Arial" w:hAnsi="Arial" w:cs="Arial"/>
        </w:rPr>
        <w:t xml:space="preserve">Have you undertaken any additional risk assessment for your role? </w:t>
      </w:r>
    </w:p>
    <w:p w14:paraId="2CCCE925" w14:textId="77777777" w:rsidR="00041FD1" w:rsidRPr="00041FD1" w:rsidRDefault="00041FD1" w:rsidP="00041FD1">
      <w:pPr>
        <w:pStyle w:val="ListParagraph"/>
        <w:numPr>
          <w:ilvl w:val="0"/>
          <w:numId w:val="24"/>
        </w:numPr>
        <w:rPr>
          <w:rFonts w:ascii="Arial" w:hAnsi="Arial" w:cs="Arial"/>
        </w:rPr>
      </w:pPr>
      <w:r w:rsidRPr="00041FD1">
        <w:rPr>
          <w:rFonts w:ascii="Arial" w:hAnsi="Arial" w:cs="Arial"/>
        </w:rPr>
        <w:t xml:space="preserve">Have you received any training and/or mentoring since the COVID-19 pandemic?   </w:t>
      </w:r>
    </w:p>
    <w:p w14:paraId="7836379E" w14:textId="77777777" w:rsidR="00041FD1" w:rsidRPr="00041FD1" w:rsidRDefault="00041FD1" w:rsidP="00041FD1">
      <w:pPr>
        <w:pStyle w:val="ListParagraph"/>
        <w:numPr>
          <w:ilvl w:val="0"/>
          <w:numId w:val="24"/>
        </w:numPr>
        <w:rPr>
          <w:rFonts w:ascii="Arial" w:hAnsi="Arial" w:cs="Arial"/>
        </w:rPr>
      </w:pPr>
      <w:r w:rsidRPr="00041FD1">
        <w:rPr>
          <w:rFonts w:ascii="Arial" w:hAnsi="Arial" w:cs="Arial"/>
        </w:rPr>
        <w:t xml:space="preserve">Has the COVID-19 pandemic affected you personally in the way you do your job?    </w:t>
      </w:r>
    </w:p>
    <w:p w14:paraId="5A59B8D0" w14:textId="77777777" w:rsidR="00041FD1" w:rsidRPr="00041FD1" w:rsidRDefault="00041FD1" w:rsidP="00041FD1">
      <w:pPr>
        <w:pStyle w:val="ListParagraph"/>
        <w:numPr>
          <w:ilvl w:val="0"/>
          <w:numId w:val="24"/>
        </w:numPr>
        <w:rPr>
          <w:rFonts w:ascii="Arial" w:hAnsi="Arial" w:cs="Arial"/>
        </w:rPr>
      </w:pPr>
      <w:r w:rsidRPr="00041FD1">
        <w:rPr>
          <w:rFonts w:ascii="Arial" w:hAnsi="Arial" w:cs="Arial"/>
        </w:rPr>
        <w:t xml:space="preserve">What do you think of testing for COVID-19  and testing for COVID-19 with no symptoms?  </w:t>
      </w:r>
    </w:p>
    <w:p w14:paraId="7A7A4F0F" w14:textId="77777777" w:rsidR="00041FD1" w:rsidRPr="00041FD1" w:rsidRDefault="00041FD1" w:rsidP="00041FD1">
      <w:pPr>
        <w:pStyle w:val="ListParagraph"/>
        <w:numPr>
          <w:ilvl w:val="0"/>
          <w:numId w:val="24"/>
        </w:numPr>
        <w:rPr>
          <w:rFonts w:ascii="Arial" w:hAnsi="Arial" w:cs="Arial"/>
        </w:rPr>
      </w:pPr>
      <w:r w:rsidRPr="00041FD1">
        <w:rPr>
          <w:rFonts w:ascii="Arial" w:hAnsi="Arial" w:cs="Arial"/>
        </w:rPr>
        <w:t xml:space="preserve">Will you be having theCOVID-19 jab and what are your thoughts on this jab?   </w:t>
      </w:r>
    </w:p>
    <w:p w14:paraId="17BB8125" w14:textId="77777777" w:rsidR="00041FD1" w:rsidRPr="00041FD1" w:rsidRDefault="00041FD1" w:rsidP="00041FD1">
      <w:pPr>
        <w:pStyle w:val="ListParagraph"/>
        <w:numPr>
          <w:ilvl w:val="0"/>
          <w:numId w:val="24"/>
        </w:numPr>
        <w:rPr>
          <w:rFonts w:ascii="Arial" w:hAnsi="Arial" w:cs="Arial"/>
        </w:rPr>
      </w:pPr>
      <w:r w:rsidRPr="00041FD1">
        <w:rPr>
          <w:rFonts w:ascii="Arial" w:hAnsi="Arial" w:cs="Arial"/>
        </w:rPr>
        <w:t xml:space="preserve">Do you usually have the flu jab and what are your thoughts on vaccinations in general? </w:t>
      </w:r>
    </w:p>
    <w:p w14:paraId="2E00B1D5" w14:textId="74630496" w:rsidR="00041FD1" w:rsidRPr="00041FD1" w:rsidRDefault="00041FD1" w:rsidP="00041FD1">
      <w:pPr>
        <w:pStyle w:val="ListParagraph"/>
        <w:numPr>
          <w:ilvl w:val="0"/>
          <w:numId w:val="24"/>
        </w:numPr>
        <w:rPr>
          <w:rFonts w:ascii="Arial" w:hAnsi="Arial" w:cs="Arial"/>
        </w:rPr>
      </w:pPr>
      <w:r w:rsidRPr="00041FD1">
        <w:rPr>
          <w:rFonts w:ascii="Arial" w:hAnsi="Arial" w:cs="Arial"/>
        </w:rPr>
        <w:t>Is there anything else you would like to say about your work role and COVID-19?</w:t>
      </w:r>
    </w:p>
    <w:p w14:paraId="25C3C4EB" w14:textId="77777777" w:rsidR="00182301" w:rsidRPr="009C2F69" w:rsidRDefault="00182301" w:rsidP="003B66C2">
      <w:pPr>
        <w:spacing w:after="0" w:line="276" w:lineRule="auto"/>
        <w:rPr>
          <w:rFonts w:ascii="Arial" w:hAnsi="Arial" w:cs="Arial"/>
        </w:rPr>
      </w:pPr>
    </w:p>
    <w:p w14:paraId="1871CBB4" w14:textId="77777777" w:rsidR="004E5CEF" w:rsidRPr="009C2F69" w:rsidRDefault="004E5CEF" w:rsidP="003B66C2">
      <w:pPr>
        <w:spacing w:after="0" w:line="276" w:lineRule="auto"/>
        <w:rPr>
          <w:rFonts w:ascii="Arial" w:hAnsi="Arial" w:cs="Arial"/>
        </w:rPr>
      </w:pPr>
    </w:p>
    <w:sectPr w:rsidR="004E5CEF" w:rsidRPr="009C2F69" w:rsidSect="007F4C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5DA67A3D" w16cex:dateUtc="2022-01-19T19:26:00Z"/>
  <w16cex:commentExtensible w16cex:durableId="6AF8AA3F" w16cex:dateUtc="2022-01-26T15:41:00Z"/>
  <w16cex:commentExtensible w16cex:durableId="082CA480" w16cex:dateUtc="2022-01-28T12:38:00Z"/>
  <w16cex:commentExtensible w16cex:durableId="71FBA6AC" w16cex:dateUtc="2022-01-26T14:59:00Z"/>
  <w16cex:commentExtensible w16cex:durableId="7C08B859" w16cex:dateUtc="2022-01-18T14:07:00Z"/>
  <w16cex:commentExtensible w16cex:durableId="16101EA2" w16cex:dateUtc="2022-01-26T15:43:00Z"/>
  <w16cex:commentExtensible w16cex:durableId="0E35835E" w16cex:dateUtc="2022-01-27T14:26:00Z"/>
  <w16cex:commentExtensible w16cex:durableId="1B79A4EB" w16cex:dateUtc="2022-01-28T12:43:00Z"/>
  <w16cex:commentExtensible w16cex:durableId="623E5EB7" w16cex:dateUtc="2022-01-19T20:50:00Z"/>
  <w16cex:commentExtensible w16cex:durableId="16F0BEAB" w16cex:dateUtc="2022-01-26T16:01:00Z"/>
  <w16cex:commentExtensible w16cex:durableId="1057CDD3" w16cex:dateUtc="2022-01-27T14:26:00Z"/>
  <w16cex:commentExtensible w16cex:durableId="3434B2AE" w16cex:dateUtc="2022-01-27T14:29:00Z"/>
  <w16cex:commentExtensible w16cex:durableId="50ABD157" w16cex:dateUtc="2022-01-28T12:56:00Z"/>
  <w16cex:commentExtensible w16cex:durableId="0AB0E5EA" w16cex:dateUtc="2022-01-28T13:02:00Z"/>
  <w16cex:commentExtensible w16cex:durableId="3457003D" w16cex:dateUtc="2022-01-18T14:16:00Z"/>
  <w16cex:commentExtensible w16cex:durableId="5D63A0AA" w16cex:dateUtc="2022-01-19T19:52:00Z"/>
  <w16cex:commentExtensible w16cex:durableId="1A41157C" w16cex:dateUtc="2022-01-28T13:03:00Z"/>
  <w16cex:commentExtensible w16cex:durableId="468800B8" w16cex:dateUtc="2022-01-26T15:28:00Z"/>
  <w16cex:commentExtensible w16cex:durableId="271B450E" w16cex:dateUtc="2022-01-26T15:40:00Z"/>
  <w16cex:commentExtensible w16cex:durableId="4F931789" w16cex:dateUtc="2022-01-18T15:46:00Z"/>
  <w16cex:commentExtensible w16cex:durableId="07FE3261" w16cex:dateUtc="2022-01-28T13:09:00Z"/>
  <w16cex:commentExtensible w16cex:durableId="06E3D1E3" w16cex:dateUtc="2022-01-18T14:16:00Z"/>
  <w16cex:commentExtensible w16cex:durableId="33CC76E0" w16cex:dateUtc="2022-01-19T19:55:00Z"/>
  <w16cex:commentExtensible w16cex:durableId="01F510DE" w16cex:dateUtc="2022-01-18T14:17:00Z"/>
  <w16cex:commentExtensible w16cex:durableId="4F4369D5" w16cex:dateUtc="2022-01-19T19:55:00Z"/>
  <w16cex:commentExtensible w16cex:durableId="16B3B7F4" w16cex:dateUtc="2022-01-27T15:03:00Z"/>
  <w16cex:commentExtensible w16cex:durableId="435D7DF6" w16cex:dateUtc="2022-01-28T13:22:00Z"/>
  <w16cex:commentExtensible w16cex:durableId="02B6CB2C" w16cex:dateUtc="2022-01-18T14:18:00Z"/>
  <w16cex:commentExtensible w16cex:durableId="22A7EC1F" w16cex:dateUtc="2022-01-19T19:55:00Z"/>
  <w16cex:commentExtensible w16cex:durableId="258BEB57" w16cex:dateUtc="2022-01-14T12:30:00Z"/>
  <w16cex:commentExtensible w16cex:durableId="07B75BA4" w16cex:dateUtc="2022-01-18T14:18:00Z"/>
  <w16cex:commentExtensible w16cex:durableId="746E13CC" w16cex:dateUtc="2022-01-26T16:03:00Z"/>
  <w16cex:commentExtensible w16cex:durableId="11D1E897" w16cex:dateUtc="2022-01-18T14:19:00Z"/>
  <w16cex:commentExtensible w16cex:durableId="71B78BCA" w16cex:dateUtc="2022-01-26T15:24:00Z"/>
  <w16cex:commentExtensible w16cex:durableId="594C2E37" w16cex:dateUtc="2022-01-28T13:23:00Z"/>
  <w16cex:commentExtensible w16cex:durableId="7D834D11" w16cex:dateUtc="2022-01-26T15:25:00Z"/>
  <w16cex:commentExtensible w16cex:durableId="42573C9B" w16cex:dateUtc="2022-01-18T14:19:00Z"/>
  <w16cex:commentExtensible w16cex:durableId="54B6D133" w16cex:dateUtc="2022-01-19T20:07:00Z"/>
  <w16cex:commentExtensible w16cex:durableId="16F8B45F" w16cex:dateUtc="2022-01-26T16:04:00Z"/>
  <w16cex:commentExtensible w16cex:durableId="126CB9D6" w16cex:dateUtc="2022-01-18T14:38:00Z"/>
  <w16cex:commentExtensible w16cex:durableId="12496CC4" w16cex:dateUtc="2021-12-19T21:47:00Z"/>
  <w16cex:commentExtensible w16cex:durableId="4F20C095" w16cex:dateUtc="2021-12-20T11:03:00Z"/>
  <w16cex:commentExtensible w16cex:durableId="406522EB" w16cex:dateUtc="2022-01-28T13:49:00Z"/>
  <w16cex:commentExtensible w16cex:durableId="07DA5F74" w16cex:dateUtc="2021-12-19T21:51:00Z"/>
  <w16cex:commentExtensible w16cex:durableId="380BC581" w16cex:dateUtc="2022-01-28T14:01:00Z"/>
  <w16cex:commentExtensible w16cex:durableId="334AD64F" w16cex:dateUtc="2022-01-18T14:44:00Z"/>
  <w16cex:commentExtensible w16cex:durableId="507CCEFF" w16cex:dateUtc="2022-01-19T20:03:00Z"/>
  <w16cex:commentExtensible w16cex:durableId="199CC75C" w16cex:dateUtc="2022-01-28T14:05:00Z"/>
  <w16cex:commentExtensible w16cex:durableId="648101A5" w16cex:dateUtc="2022-01-18T14:45:00Z"/>
  <w16cex:commentExtensible w16cex:durableId="6ACD61B1" w16cex:dateUtc="2022-01-18T14:47:00Z"/>
  <w16cex:commentExtensible w16cex:durableId="11D7F4F3" w16cex:dateUtc="2022-01-28T14:08:00Z"/>
  <w16cex:commentExtensible w16cex:durableId="79766601" w16cex:dateUtc="2022-01-28T14:13:00Z"/>
  <w16cex:commentExtensible w16cex:durableId="775CD883" w16cex:dateUtc="2022-01-18T15:12:00Z"/>
  <w16cex:commentExtensible w16cex:durableId="5D0909C8" w16cex:dateUtc="2022-01-26T16:08:00Z"/>
  <w16cex:commentExtensible w16cex:durableId="258C0390" w16cex:dateUtc="2022-01-14T14:13:00Z"/>
  <w16cex:commentExtensible w16cex:durableId="78A65981" w16cex:dateUtc="2022-01-19T20:08:00Z"/>
  <w16cex:commentExtensible w16cex:durableId="7CDE8620" w16cex:dateUtc="2022-01-28T14:17:00Z"/>
  <w16cex:commentExtensible w16cex:durableId="03E14127" w16cex:dateUtc="2022-01-18T15:15:00Z"/>
  <w16cex:commentExtensible w16cex:durableId="0D5931A2" w16cex:dateUtc="2022-01-19T20:09:00Z"/>
  <w16cex:commentExtensible w16cex:durableId="2124DA04" w16cex:dateUtc="2022-01-28T14:36:00Z"/>
  <w16cex:commentExtensible w16cex:durableId="1068158B" w16cex:dateUtc="2022-01-18T15:17:00Z"/>
  <w16cex:commentExtensible w16cex:durableId="2FD106C9" w16cex:dateUtc="2022-01-18T16:05:00Z"/>
  <w16cex:commentExtensible w16cex:durableId="48BBCE7E" w16cex:dateUtc="2022-01-26T16:11:00Z"/>
  <w16cex:commentExtensible w16cex:durableId="080527F7" w16cex:dateUtc="2022-01-28T14:40:00Z"/>
  <w16cex:commentExtensible w16cex:durableId="7A7C7326" w16cex:dateUtc="2022-01-18T15:18:00Z"/>
  <w16cex:commentExtensible w16cex:durableId="6E06ECB4" w16cex:dateUtc="2022-01-18T16:04:00Z"/>
  <w16cex:commentExtensible w16cex:durableId="0955E29A" w16cex:dateUtc="2022-01-18T15:23:00Z"/>
  <w16cex:commentExtensible w16cex:durableId="258C094B" w16cex:dateUtc="2022-01-14T14:38:00Z"/>
  <w16cex:commentExtensible w16cex:durableId="1F37A166" w16cex:dateUtc="2022-01-18T15:56:00Z"/>
  <w16cex:commentExtensible w16cex:durableId="5345B543" w16cex:dateUtc="2022-01-26T16:17:00Z"/>
  <w16cex:commentExtensible w16cex:durableId="258C0B38" w16cex:dateUtc="2022-01-14T14:46:00Z"/>
  <w16cex:commentExtensible w16cex:durableId="258C0BFD" w16cex:dateUtc="2022-01-14T14:49:00Z"/>
  <w16cex:commentExtensible w16cex:durableId="60157DBF" w16cex:dateUtc="2022-01-19T20:18:00Z"/>
  <w16cex:commentExtensible w16cex:durableId="0CD38875" w16cex:dateUtc="2022-01-26T16:18:00Z"/>
  <w16cex:commentExtensible w16cex:durableId="447632F6" w16cex:dateUtc="2022-01-26T20:43:00Z"/>
  <w16cex:commentExtensible w16cex:durableId="64C4F7F4" w16cex:dateUtc="2022-01-19T20:10:00Z"/>
  <w16cex:commentExtensible w16cex:durableId="026C2604" w16cex:dateUtc="2022-01-28T14:53:00Z"/>
  <w16cex:commentExtensible w16cex:durableId="7A3F5758" w16cex:dateUtc="2022-01-19T20:21:00Z"/>
  <w16cex:commentExtensible w16cex:durableId="6E6603ED" w16cex:dateUtc="2022-01-26T16:19:00Z"/>
  <w16cex:commentExtensible w16cex:durableId="6A3F0CC2" w16cex:dateUtc="2022-01-19T20:48:00Z"/>
  <w16cex:commentExtensible w16cex:durableId="5F7B3D36" w16cex:dateUtc="2022-01-26T15:32:00Z"/>
  <w16cex:commentExtensible w16cex:durableId="3FC491CF" w16cex:dateUtc="2022-01-14T14:56:00Z"/>
  <w16cex:commentExtensible w16cex:durableId="0AC5240C" w16cex:dateUtc="2022-01-18T15:27:00Z"/>
  <w16cex:commentExtensible w16cex:durableId="3FAC3CE7" w16cex:dateUtc="2022-01-18T15:59:00Z"/>
  <w16cex:commentExtensible w16cex:durableId="14844455" w16cex:dateUtc="2022-01-26T16:19:00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1E9C6EF4" w16cid:durableId="5DA67A3D"/>
  <w16cid:commentId w16cid:paraId="2A4F8315" w16cid:durableId="6AF8AA3F"/>
  <w16cid:commentId w16cid:paraId="2F6912B5" w16cid:durableId="082CA480"/>
  <w16cid:commentId w16cid:paraId="1733F1F0" w16cid:durableId="71FBA6AC"/>
  <w16cid:commentId w16cid:paraId="076AAAF8" w16cid:durableId="7C08B859"/>
  <w16cid:commentId w16cid:paraId="4C160ABD" w16cid:durableId="16101EA2"/>
  <w16cid:commentId w16cid:paraId="615DBD82" w16cid:durableId="0E35835E"/>
  <w16cid:commentId w16cid:paraId="36FDEE2D" w16cid:durableId="1B79A4EB"/>
  <w16cid:commentId w16cid:paraId="7851E69B" w16cid:durableId="623E5EB7"/>
  <w16cid:commentId w16cid:paraId="33A3D8EC" w16cid:durableId="16F0BEAB"/>
  <w16cid:commentId w16cid:paraId="07069234" w16cid:durableId="1057CDD3"/>
  <w16cid:commentId w16cid:paraId="521CADBD" w16cid:durableId="3434B2AE"/>
  <w16cid:commentId w16cid:paraId="70108C41" w16cid:durableId="50ABD157"/>
  <w16cid:commentId w16cid:paraId="6410C841" w16cid:durableId="0AB0E5EA"/>
  <w16cid:commentId w16cid:paraId="33664A3F" w16cid:durableId="3457003D"/>
  <w16cid:commentId w16cid:paraId="26054742" w16cid:durableId="5D63A0AA"/>
  <w16cid:commentId w16cid:paraId="6E79D301" w16cid:durableId="1A41157C"/>
  <w16cid:commentId w16cid:paraId="11480102" w16cid:durableId="468800B8"/>
  <w16cid:commentId w16cid:paraId="334B1721" w16cid:durableId="271B450E"/>
  <w16cid:commentId w16cid:paraId="19123A5B" w16cid:durableId="4F931789"/>
  <w16cid:commentId w16cid:paraId="08DC4DC2" w16cid:durableId="07FE3261"/>
  <w16cid:commentId w16cid:paraId="25613F6A" w16cid:durableId="06E3D1E3"/>
  <w16cid:commentId w16cid:paraId="17739A6E" w16cid:durableId="33CC76E0"/>
  <w16cid:commentId w16cid:paraId="52C6FAF6" w16cid:durableId="01F510DE"/>
  <w16cid:commentId w16cid:paraId="267A7A5A" w16cid:durableId="4F4369D5"/>
  <w16cid:commentId w16cid:paraId="24BA934D" w16cid:durableId="16B3B7F4"/>
  <w16cid:commentId w16cid:paraId="5ABCABDE" w16cid:durableId="435D7DF6"/>
  <w16cid:commentId w16cid:paraId="4C1F876F" w16cid:durableId="02B6CB2C"/>
  <w16cid:commentId w16cid:paraId="3D01BAA4" w16cid:durableId="22A7EC1F"/>
  <w16cid:commentId w16cid:paraId="704B9D73" w16cid:durableId="258BEB57"/>
  <w16cid:commentId w16cid:paraId="2D240D3E" w16cid:durableId="07B75BA4"/>
  <w16cid:commentId w16cid:paraId="2C07A809" w16cid:durableId="746E13CC"/>
  <w16cid:commentId w16cid:paraId="52368535" w16cid:durableId="11D1E897"/>
  <w16cid:commentId w16cid:paraId="4775B029" w16cid:durableId="71B78BCA"/>
  <w16cid:commentId w16cid:paraId="5C62AD57" w16cid:durableId="594C2E37"/>
  <w16cid:commentId w16cid:paraId="18FF2186" w16cid:durableId="7D834D11"/>
  <w16cid:commentId w16cid:paraId="01A92BB1" w16cid:durableId="42573C9B"/>
  <w16cid:commentId w16cid:paraId="61A370EF" w16cid:durableId="54B6D133"/>
  <w16cid:commentId w16cid:paraId="64B71C19" w16cid:durableId="16F8B45F"/>
  <w16cid:commentId w16cid:paraId="68C97F92" w16cid:durableId="126CB9D6"/>
  <w16cid:commentId w16cid:paraId="791289FB" w16cid:durableId="12496CC4"/>
  <w16cid:commentId w16cid:paraId="206C2D6D" w16cid:durableId="4F20C095"/>
  <w16cid:commentId w16cid:paraId="19D1AC8D" w16cid:durableId="406522EB"/>
  <w16cid:commentId w16cid:paraId="6DFD1970" w16cid:durableId="07DA5F74"/>
  <w16cid:commentId w16cid:paraId="467FD043" w16cid:durableId="380BC581"/>
  <w16cid:commentId w16cid:paraId="31720A16" w16cid:durableId="334AD64F"/>
  <w16cid:commentId w16cid:paraId="38AED483" w16cid:durableId="507CCEFF"/>
  <w16cid:commentId w16cid:paraId="5602EE05" w16cid:durableId="199CC75C"/>
  <w16cid:commentId w16cid:paraId="085DD9F5" w16cid:durableId="648101A5"/>
  <w16cid:commentId w16cid:paraId="2AF41503" w16cid:durableId="6ACD61B1"/>
  <w16cid:commentId w16cid:paraId="5D9C9863" w16cid:durableId="11D7F4F3"/>
  <w16cid:commentId w16cid:paraId="1FE6A2EC" w16cid:durableId="79766601"/>
  <w16cid:commentId w16cid:paraId="45683D82" w16cid:durableId="775CD883"/>
  <w16cid:commentId w16cid:paraId="673025CC" w16cid:durableId="5D0909C8"/>
  <w16cid:commentId w16cid:paraId="230E4FF9" w16cid:durableId="258C0390"/>
  <w16cid:commentId w16cid:paraId="01CED3D7" w16cid:durableId="78A65981"/>
  <w16cid:commentId w16cid:paraId="7A03E85E" w16cid:durableId="7CDE8620"/>
  <w16cid:commentId w16cid:paraId="5002CC0D" w16cid:durableId="03E14127"/>
  <w16cid:commentId w16cid:paraId="18C4F2A0" w16cid:durableId="0D5931A2"/>
  <w16cid:commentId w16cid:paraId="2E163289" w16cid:durableId="2124DA04"/>
  <w16cid:commentId w16cid:paraId="4DE197EC" w16cid:durableId="1068158B"/>
  <w16cid:commentId w16cid:paraId="34C628E8" w16cid:durableId="2FD106C9"/>
  <w16cid:commentId w16cid:paraId="3B3DB015" w16cid:durableId="48BBCE7E"/>
  <w16cid:commentId w16cid:paraId="43902E38" w16cid:durableId="080527F7"/>
  <w16cid:commentId w16cid:paraId="08BE5429" w16cid:durableId="7A7C7326"/>
  <w16cid:commentId w16cid:paraId="633DFBDA" w16cid:durableId="6E06ECB4"/>
  <w16cid:commentId w16cid:paraId="035C2F23" w16cid:durableId="0955E29A"/>
  <w16cid:commentId w16cid:paraId="1CF1409A" w16cid:durableId="258C094B"/>
  <w16cid:commentId w16cid:paraId="41C84415" w16cid:durableId="1F37A166"/>
  <w16cid:commentId w16cid:paraId="398273BA" w16cid:durableId="5345B543"/>
  <w16cid:commentId w16cid:paraId="65A54BAC" w16cid:durableId="258C0B38"/>
  <w16cid:commentId w16cid:paraId="39C71C8B" w16cid:durableId="258C0BFD"/>
  <w16cid:commentId w16cid:paraId="65C5B64A" w16cid:durableId="60157DBF"/>
  <w16cid:commentId w16cid:paraId="12262BE7" w16cid:durableId="0CD38875"/>
  <w16cid:commentId w16cid:paraId="077E0576" w16cid:durableId="447632F6"/>
  <w16cid:commentId w16cid:paraId="4965B3A4" w16cid:durableId="64C4F7F4"/>
  <w16cid:commentId w16cid:paraId="4EBB2C99" w16cid:durableId="026C2604"/>
  <w16cid:commentId w16cid:paraId="1414945D" w16cid:durableId="7A3F5758"/>
  <w16cid:commentId w16cid:paraId="381E531A" w16cid:durableId="6E6603ED"/>
  <w16cid:commentId w16cid:paraId="6FAB13AD" w16cid:durableId="6A3F0CC2"/>
  <w16cid:commentId w16cid:paraId="122AE0C9" w16cid:durableId="5F7B3D36"/>
  <w16cid:commentId w16cid:paraId="779714B9" w16cid:durableId="3FC491CF"/>
  <w16cid:commentId w16cid:paraId="2DCB16C2" w16cid:durableId="0AC5240C"/>
  <w16cid:commentId w16cid:paraId="74C597C9" w16cid:durableId="3FAC3CE7"/>
  <w16cid:commentId w16cid:paraId="22B63B9F" w16cid:durableId="1484445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9364AC" w14:textId="77777777" w:rsidR="00761A95" w:rsidRDefault="00761A95" w:rsidP="00F40D98">
      <w:pPr>
        <w:spacing w:after="0" w:line="240" w:lineRule="auto"/>
      </w:pPr>
      <w:r>
        <w:separator/>
      </w:r>
    </w:p>
  </w:endnote>
  <w:endnote w:type="continuationSeparator" w:id="0">
    <w:p w14:paraId="2F9F6C9B" w14:textId="77777777" w:rsidR="00761A95" w:rsidRDefault="00761A95" w:rsidP="00F40D98">
      <w:pPr>
        <w:spacing w:after="0" w:line="240" w:lineRule="auto"/>
      </w:pPr>
      <w:r>
        <w:continuationSeparator/>
      </w:r>
    </w:p>
  </w:endnote>
  <w:endnote w:type="continuationNotice" w:id="1">
    <w:p w14:paraId="4E1AB2D1" w14:textId="77777777" w:rsidR="00761A95" w:rsidRDefault="00761A9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D63227" w14:textId="77777777" w:rsidR="00761A95" w:rsidRDefault="00761A95" w:rsidP="00F40D98">
      <w:pPr>
        <w:spacing w:after="0" w:line="240" w:lineRule="auto"/>
      </w:pPr>
      <w:r>
        <w:separator/>
      </w:r>
    </w:p>
  </w:footnote>
  <w:footnote w:type="continuationSeparator" w:id="0">
    <w:p w14:paraId="7CA39534" w14:textId="77777777" w:rsidR="00761A95" w:rsidRDefault="00761A95" w:rsidP="00F40D98">
      <w:pPr>
        <w:spacing w:after="0" w:line="240" w:lineRule="auto"/>
      </w:pPr>
      <w:r>
        <w:continuationSeparator/>
      </w:r>
    </w:p>
  </w:footnote>
  <w:footnote w:type="continuationNotice" w:id="1">
    <w:p w14:paraId="6F45B868" w14:textId="77777777" w:rsidR="00761A95" w:rsidRDefault="00761A9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1E4D61"/>
    <w:multiLevelType w:val="hybridMultilevel"/>
    <w:tmpl w:val="ADA2D3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775D7C"/>
    <w:multiLevelType w:val="multilevel"/>
    <w:tmpl w:val="5E60F986"/>
    <w:lvl w:ilvl="0">
      <w:start w:val="2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DA32AA8"/>
    <w:multiLevelType w:val="hybridMultilevel"/>
    <w:tmpl w:val="75222C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2B03FC"/>
    <w:multiLevelType w:val="hybridMultilevel"/>
    <w:tmpl w:val="F34C6B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2A5C33"/>
    <w:multiLevelType w:val="hybridMultilevel"/>
    <w:tmpl w:val="B82627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4057F8"/>
    <w:multiLevelType w:val="hybridMultilevel"/>
    <w:tmpl w:val="126C27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FA5F7A"/>
    <w:multiLevelType w:val="multilevel"/>
    <w:tmpl w:val="1104400A"/>
    <w:lvl w:ilvl="0">
      <w:start w:val="3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82E7B3B"/>
    <w:multiLevelType w:val="hybridMultilevel"/>
    <w:tmpl w:val="426A6FC6"/>
    <w:lvl w:ilvl="0" w:tplc="FFFFFFFF">
      <w:start w:val="1"/>
      <w:numFmt w:val="bullet"/>
      <w:lvlText w:val="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A5C0A66"/>
    <w:multiLevelType w:val="multilevel"/>
    <w:tmpl w:val="5D4801CC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BE90942"/>
    <w:multiLevelType w:val="multilevel"/>
    <w:tmpl w:val="AE2A1694"/>
    <w:lvl w:ilvl="0">
      <w:start w:val="2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CC76AD4"/>
    <w:multiLevelType w:val="hybridMultilevel"/>
    <w:tmpl w:val="13420E7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E9A4D7F"/>
    <w:multiLevelType w:val="multilevel"/>
    <w:tmpl w:val="7D06DB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46695C35"/>
    <w:multiLevelType w:val="multilevel"/>
    <w:tmpl w:val="4FBC32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4E5427CB"/>
    <w:multiLevelType w:val="multilevel"/>
    <w:tmpl w:val="C658C1C4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4F9660C6"/>
    <w:multiLevelType w:val="multilevel"/>
    <w:tmpl w:val="A60C8C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51F029FC"/>
    <w:multiLevelType w:val="hybridMultilevel"/>
    <w:tmpl w:val="A63490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8073EA9"/>
    <w:multiLevelType w:val="hybridMultilevel"/>
    <w:tmpl w:val="319A5B0C"/>
    <w:lvl w:ilvl="0" w:tplc="41001E4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BB05A4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D16F03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CF8470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BC2A9C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F540CC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24E560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BBCF6F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D28184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C2F2E6D"/>
    <w:multiLevelType w:val="multilevel"/>
    <w:tmpl w:val="6F8A8470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2C4329F"/>
    <w:multiLevelType w:val="hybridMultilevel"/>
    <w:tmpl w:val="64380D1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4474E4B"/>
    <w:multiLevelType w:val="hybridMultilevel"/>
    <w:tmpl w:val="CC403F7E"/>
    <w:lvl w:ilvl="0" w:tplc="B3E4B038">
      <w:start w:val="1"/>
      <w:numFmt w:val="decimal"/>
      <w:lvlText w:val="%1."/>
      <w:lvlJc w:val="left"/>
      <w:pPr>
        <w:ind w:left="720" w:hanging="360"/>
      </w:pPr>
      <w:rPr>
        <w:rFonts w:hint="default"/>
        <w:b/>
        <w:i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3170794"/>
    <w:multiLevelType w:val="multilevel"/>
    <w:tmpl w:val="CFF68C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754F3965"/>
    <w:multiLevelType w:val="multilevel"/>
    <w:tmpl w:val="1E8E7356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7C047C6A"/>
    <w:multiLevelType w:val="multilevel"/>
    <w:tmpl w:val="7C4E1B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7F5B24C7"/>
    <w:multiLevelType w:val="hybridMultilevel"/>
    <w:tmpl w:val="1CD8DC0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22"/>
  </w:num>
  <w:num w:numId="3">
    <w:abstractNumId w:val="20"/>
  </w:num>
  <w:num w:numId="4">
    <w:abstractNumId w:val="11"/>
  </w:num>
  <w:num w:numId="5">
    <w:abstractNumId w:val="12"/>
  </w:num>
  <w:num w:numId="6">
    <w:abstractNumId w:val="14"/>
  </w:num>
  <w:num w:numId="7">
    <w:abstractNumId w:val="4"/>
  </w:num>
  <w:num w:numId="8">
    <w:abstractNumId w:val="23"/>
  </w:num>
  <w:num w:numId="9">
    <w:abstractNumId w:val="7"/>
  </w:num>
  <w:num w:numId="10">
    <w:abstractNumId w:val="2"/>
  </w:num>
  <w:num w:numId="11">
    <w:abstractNumId w:val="0"/>
  </w:num>
  <w:num w:numId="12">
    <w:abstractNumId w:val="19"/>
  </w:num>
  <w:num w:numId="13">
    <w:abstractNumId w:val="21"/>
  </w:num>
  <w:num w:numId="14">
    <w:abstractNumId w:val="9"/>
  </w:num>
  <w:num w:numId="15">
    <w:abstractNumId w:val="17"/>
  </w:num>
  <w:num w:numId="16">
    <w:abstractNumId w:val="8"/>
  </w:num>
  <w:num w:numId="17">
    <w:abstractNumId w:val="1"/>
  </w:num>
  <w:num w:numId="18">
    <w:abstractNumId w:val="6"/>
  </w:num>
  <w:num w:numId="19">
    <w:abstractNumId w:val="13"/>
  </w:num>
  <w:num w:numId="20">
    <w:abstractNumId w:val="15"/>
  </w:num>
  <w:num w:numId="21">
    <w:abstractNumId w:val="18"/>
  </w:num>
  <w:num w:numId="22">
    <w:abstractNumId w:val="3"/>
  </w:num>
  <w:num w:numId="23">
    <w:abstractNumId w:val="10"/>
  </w:num>
  <w:num w:numId="2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WwMDQ3MzE2MDAwNTNQ0lEKTi0uzszPAykwrAUACKdtICwAAAA="/>
  </w:docVars>
  <w:rsids>
    <w:rsidRoot w:val="00665FE4"/>
    <w:rsid w:val="00002608"/>
    <w:rsid w:val="000318D8"/>
    <w:rsid w:val="00041FD1"/>
    <w:rsid w:val="0008076C"/>
    <w:rsid w:val="0008251C"/>
    <w:rsid w:val="0008715E"/>
    <w:rsid w:val="000877CE"/>
    <w:rsid w:val="00090828"/>
    <w:rsid w:val="00092C80"/>
    <w:rsid w:val="000A227B"/>
    <w:rsid w:val="000B46E0"/>
    <w:rsid w:val="000C6C1C"/>
    <w:rsid w:val="000D0F3D"/>
    <w:rsid w:val="000E5F87"/>
    <w:rsid w:val="000F3345"/>
    <w:rsid w:val="000F6E02"/>
    <w:rsid w:val="00112BEF"/>
    <w:rsid w:val="001132EF"/>
    <w:rsid w:val="00115E8B"/>
    <w:rsid w:val="001252D4"/>
    <w:rsid w:val="00126EB1"/>
    <w:rsid w:val="00133D73"/>
    <w:rsid w:val="001424BD"/>
    <w:rsid w:val="001548C2"/>
    <w:rsid w:val="001648D4"/>
    <w:rsid w:val="00182301"/>
    <w:rsid w:val="001845A1"/>
    <w:rsid w:val="00186948"/>
    <w:rsid w:val="00191EE0"/>
    <w:rsid w:val="001A7561"/>
    <w:rsid w:val="001C32FA"/>
    <w:rsid w:val="001C392E"/>
    <w:rsid w:val="001D40B6"/>
    <w:rsid w:val="001E2060"/>
    <w:rsid w:val="001F0979"/>
    <w:rsid w:val="001F1194"/>
    <w:rsid w:val="001F38F4"/>
    <w:rsid w:val="001FA831"/>
    <w:rsid w:val="002064D2"/>
    <w:rsid w:val="0020766C"/>
    <w:rsid w:val="00210C0F"/>
    <w:rsid w:val="00216BA6"/>
    <w:rsid w:val="0023092E"/>
    <w:rsid w:val="00242D04"/>
    <w:rsid w:val="0025384C"/>
    <w:rsid w:val="0026145A"/>
    <w:rsid w:val="00261EB3"/>
    <w:rsid w:val="00267D6A"/>
    <w:rsid w:val="002779FD"/>
    <w:rsid w:val="00292CE4"/>
    <w:rsid w:val="0029552C"/>
    <w:rsid w:val="00297775"/>
    <w:rsid w:val="002A1D1D"/>
    <w:rsid w:val="002A6189"/>
    <w:rsid w:val="002B4C06"/>
    <w:rsid w:val="002B5C6E"/>
    <w:rsid w:val="002D1C17"/>
    <w:rsid w:val="002E2F31"/>
    <w:rsid w:val="002F7867"/>
    <w:rsid w:val="00303243"/>
    <w:rsid w:val="003104CD"/>
    <w:rsid w:val="00310FF1"/>
    <w:rsid w:val="0032497D"/>
    <w:rsid w:val="00342BDD"/>
    <w:rsid w:val="003451E1"/>
    <w:rsid w:val="00351F90"/>
    <w:rsid w:val="003522F4"/>
    <w:rsid w:val="00353F14"/>
    <w:rsid w:val="00356838"/>
    <w:rsid w:val="003615A5"/>
    <w:rsid w:val="003626FA"/>
    <w:rsid w:val="00364EF8"/>
    <w:rsid w:val="00371856"/>
    <w:rsid w:val="00372436"/>
    <w:rsid w:val="003747B2"/>
    <w:rsid w:val="003A28EA"/>
    <w:rsid w:val="003B66C2"/>
    <w:rsid w:val="003B733B"/>
    <w:rsid w:val="003D14DE"/>
    <w:rsid w:val="003E5D2D"/>
    <w:rsid w:val="003F430D"/>
    <w:rsid w:val="003F46AA"/>
    <w:rsid w:val="00405966"/>
    <w:rsid w:val="00410CC5"/>
    <w:rsid w:val="00412269"/>
    <w:rsid w:val="00412A33"/>
    <w:rsid w:val="0042445D"/>
    <w:rsid w:val="00424A99"/>
    <w:rsid w:val="004304C2"/>
    <w:rsid w:val="00432783"/>
    <w:rsid w:val="00435B5B"/>
    <w:rsid w:val="00436A40"/>
    <w:rsid w:val="004443A3"/>
    <w:rsid w:val="00447295"/>
    <w:rsid w:val="004533BF"/>
    <w:rsid w:val="004549A8"/>
    <w:rsid w:val="004717EB"/>
    <w:rsid w:val="00493A90"/>
    <w:rsid w:val="004A3D42"/>
    <w:rsid w:val="004A47C1"/>
    <w:rsid w:val="004A4BBC"/>
    <w:rsid w:val="004A4D1B"/>
    <w:rsid w:val="004A727B"/>
    <w:rsid w:val="004B3619"/>
    <w:rsid w:val="004C6C62"/>
    <w:rsid w:val="004D339A"/>
    <w:rsid w:val="004E20F6"/>
    <w:rsid w:val="004E2A5A"/>
    <w:rsid w:val="004E5CEF"/>
    <w:rsid w:val="004F41EE"/>
    <w:rsid w:val="005048D6"/>
    <w:rsid w:val="00520439"/>
    <w:rsid w:val="005311DA"/>
    <w:rsid w:val="00542D8B"/>
    <w:rsid w:val="00561658"/>
    <w:rsid w:val="0056208E"/>
    <w:rsid w:val="0057398F"/>
    <w:rsid w:val="00576E3E"/>
    <w:rsid w:val="0057759D"/>
    <w:rsid w:val="005B1D3F"/>
    <w:rsid w:val="005C3539"/>
    <w:rsid w:val="005E0526"/>
    <w:rsid w:val="005E2E01"/>
    <w:rsid w:val="005E72D4"/>
    <w:rsid w:val="005E7E04"/>
    <w:rsid w:val="005F1448"/>
    <w:rsid w:val="00601718"/>
    <w:rsid w:val="00606A18"/>
    <w:rsid w:val="0061072E"/>
    <w:rsid w:val="00611EAE"/>
    <w:rsid w:val="00613585"/>
    <w:rsid w:val="0062391C"/>
    <w:rsid w:val="006244F3"/>
    <w:rsid w:val="006267B1"/>
    <w:rsid w:val="0063366A"/>
    <w:rsid w:val="00636B45"/>
    <w:rsid w:val="00647F0B"/>
    <w:rsid w:val="00651D6A"/>
    <w:rsid w:val="00665FE4"/>
    <w:rsid w:val="00667076"/>
    <w:rsid w:val="006860C9"/>
    <w:rsid w:val="00695B01"/>
    <w:rsid w:val="006A29C0"/>
    <w:rsid w:val="006B0AB9"/>
    <w:rsid w:val="006B20DD"/>
    <w:rsid w:val="006B6998"/>
    <w:rsid w:val="006C5069"/>
    <w:rsid w:val="006F1634"/>
    <w:rsid w:val="006F517C"/>
    <w:rsid w:val="00715AEB"/>
    <w:rsid w:val="00721572"/>
    <w:rsid w:val="00740317"/>
    <w:rsid w:val="00744020"/>
    <w:rsid w:val="00745DCB"/>
    <w:rsid w:val="007475A1"/>
    <w:rsid w:val="00753C25"/>
    <w:rsid w:val="00761A95"/>
    <w:rsid w:val="007626F7"/>
    <w:rsid w:val="007628F1"/>
    <w:rsid w:val="00775C59"/>
    <w:rsid w:val="00790A75"/>
    <w:rsid w:val="00794795"/>
    <w:rsid w:val="00795E88"/>
    <w:rsid w:val="007A6AFD"/>
    <w:rsid w:val="007B0592"/>
    <w:rsid w:val="007C107C"/>
    <w:rsid w:val="007E2992"/>
    <w:rsid w:val="007E586B"/>
    <w:rsid w:val="007F4C12"/>
    <w:rsid w:val="007F7F8C"/>
    <w:rsid w:val="008070CF"/>
    <w:rsid w:val="0081CAB8"/>
    <w:rsid w:val="0082069D"/>
    <w:rsid w:val="00822679"/>
    <w:rsid w:val="00823089"/>
    <w:rsid w:val="00823ECE"/>
    <w:rsid w:val="008437BF"/>
    <w:rsid w:val="00870309"/>
    <w:rsid w:val="00871D0F"/>
    <w:rsid w:val="00877066"/>
    <w:rsid w:val="008922A0"/>
    <w:rsid w:val="008D7E0B"/>
    <w:rsid w:val="008F057E"/>
    <w:rsid w:val="008F1B24"/>
    <w:rsid w:val="00907F07"/>
    <w:rsid w:val="00942808"/>
    <w:rsid w:val="0094518C"/>
    <w:rsid w:val="00947FD0"/>
    <w:rsid w:val="0095247E"/>
    <w:rsid w:val="00962202"/>
    <w:rsid w:val="00986594"/>
    <w:rsid w:val="0099597C"/>
    <w:rsid w:val="00996190"/>
    <w:rsid w:val="00996404"/>
    <w:rsid w:val="009A12E9"/>
    <w:rsid w:val="009A297B"/>
    <w:rsid w:val="009A6A64"/>
    <w:rsid w:val="009B4348"/>
    <w:rsid w:val="009B58FC"/>
    <w:rsid w:val="009B70CD"/>
    <w:rsid w:val="009C139A"/>
    <w:rsid w:val="009C2F69"/>
    <w:rsid w:val="009E20CE"/>
    <w:rsid w:val="009F0434"/>
    <w:rsid w:val="009F5DCA"/>
    <w:rsid w:val="009F6548"/>
    <w:rsid w:val="009F7ACA"/>
    <w:rsid w:val="00A1782E"/>
    <w:rsid w:val="00A56420"/>
    <w:rsid w:val="00A63CB3"/>
    <w:rsid w:val="00A661D2"/>
    <w:rsid w:val="00A92816"/>
    <w:rsid w:val="00AC4788"/>
    <w:rsid w:val="00B1065E"/>
    <w:rsid w:val="00B11AA6"/>
    <w:rsid w:val="00B20F41"/>
    <w:rsid w:val="00B519B6"/>
    <w:rsid w:val="00B5748A"/>
    <w:rsid w:val="00B916F0"/>
    <w:rsid w:val="00B9303A"/>
    <w:rsid w:val="00BA03C2"/>
    <w:rsid w:val="00BB4B1D"/>
    <w:rsid w:val="00BD1DBC"/>
    <w:rsid w:val="00BE01B8"/>
    <w:rsid w:val="00BF20E6"/>
    <w:rsid w:val="00C12B3E"/>
    <w:rsid w:val="00C138DF"/>
    <w:rsid w:val="00C15C3F"/>
    <w:rsid w:val="00C20123"/>
    <w:rsid w:val="00C24BD0"/>
    <w:rsid w:val="00C32850"/>
    <w:rsid w:val="00C36A36"/>
    <w:rsid w:val="00C44BDC"/>
    <w:rsid w:val="00C60A9A"/>
    <w:rsid w:val="00C6653D"/>
    <w:rsid w:val="00C7116F"/>
    <w:rsid w:val="00C771D1"/>
    <w:rsid w:val="00C925FB"/>
    <w:rsid w:val="00CA0AC2"/>
    <w:rsid w:val="00CA7348"/>
    <w:rsid w:val="00CC5A43"/>
    <w:rsid w:val="00CE4020"/>
    <w:rsid w:val="00D20D96"/>
    <w:rsid w:val="00D5346A"/>
    <w:rsid w:val="00D541FB"/>
    <w:rsid w:val="00D54753"/>
    <w:rsid w:val="00D66FAF"/>
    <w:rsid w:val="00D72BE1"/>
    <w:rsid w:val="00D819FB"/>
    <w:rsid w:val="00D9095A"/>
    <w:rsid w:val="00D9328E"/>
    <w:rsid w:val="00D9475E"/>
    <w:rsid w:val="00D96756"/>
    <w:rsid w:val="00DA45E7"/>
    <w:rsid w:val="00DA5BF6"/>
    <w:rsid w:val="00DC1224"/>
    <w:rsid w:val="00DD7824"/>
    <w:rsid w:val="00DF02A9"/>
    <w:rsid w:val="00DF1766"/>
    <w:rsid w:val="00DF17A6"/>
    <w:rsid w:val="00DF2FE6"/>
    <w:rsid w:val="00E0228F"/>
    <w:rsid w:val="00E151AD"/>
    <w:rsid w:val="00E17023"/>
    <w:rsid w:val="00E33721"/>
    <w:rsid w:val="00E444C6"/>
    <w:rsid w:val="00E5106C"/>
    <w:rsid w:val="00E52B58"/>
    <w:rsid w:val="00E80D45"/>
    <w:rsid w:val="00E82F5C"/>
    <w:rsid w:val="00E83ADF"/>
    <w:rsid w:val="00E94A73"/>
    <w:rsid w:val="00E95239"/>
    <w:rsid w:val="00EA068C"/>
    <w:rsid w:val="00EA6D1F"/>
    <w:rsid w:val="00EA7F76"/>
    <w:rsid w:val="00ED2424"/>
    <w:rsid w:val="00ED2679"/>
    <w:rsid w:val="00EE2BFB"/>
    <w:rsid w:val="00EF5079"/>
    <w:rsid w:val="00EF6262"/>
    <w:rsid w:val="00EF7473"/>
    <w:rsid w:val="00F07D6C"/>
    <w:rsid w:val="00F10908"/>
    <w:rsid w:val="00F11BA4"/>
    <w:rsid w:val="00F361ED"/>
    <w:rsid w:val="00F365AB"/>
    <w:rsid w:val="00F40D98"/>
    <w:rsid w:val="00F57F4D"/>
    <w:rsid w:val="00F6746D"/>
    <w:rsid w:val="00F97EF8"/>
    <w:rsid w:val="00FC0DD2"/>
    <w:rsid w:val="00FD192D"/>
    <w:rsid w:val="00FD28A1"/>
    <w:rsid w:val="00FD39CC"/>
    <w:rsid w:val="00FD3C3E"/>
    <w:rsid w:val="014FC587"/>
    <w:rsid w:val="0153D762"/>
    <w:rsid w:val="026E672F"/>
    <w:rsid w:val="02E88743"/>
    <w:rsid w:val="02FD82CA"/>
    <w:rsid w:val="0321DCFA"/>
    <w:rsid w:val="0432E21F"/>
    <w:rsid w:val="048B7824"/>
    <w:rsid w:val="04CA6865"/>
    <w:rsid w:val="04FB435B"/>
    <w:rsid w:val="051B6F9B"/>
    <w:rsid w:val="05CD2093"/>
    <w:rsid w:val="06553606"/>
    <w:rsid w:val="07BBF866"/>
    <w:rsid w:val="07F54E1D"/>
    <w:rsid w:val="07F6970A"/>
    <w:rsid w:val="07FDC768"/>
    <w:rsid w:val="088CD75E"/>
    <w:rsid w:val="09AB69DC"/>
    <w:rsid w:val="0A9D8CD6"/>
    <w:rsid w:val="0AA223A3"/>
    <w:rsid w:val="0ACD40B8"/>
    <w:rsid w:val="0B8FADE9"/>
    <w:rsid w:val="0BA6F7D1"/>
    <w:rsid w:val="0DD6DD41"/>
    <w:rsid w:val="0E4B0597"/>
    <w:rsid w:val="0E52C04C"/>
    <w:rsid w:val="0E57BF1E"/>
    <w:rsid w:val="0ED32676"/>
    <w:rsid w:val="0EE48CC7"/>
    <w:rsid w:val="0EEF356B"/>
    <w:rsid w:val="104AE697"/>
    <w:rsid w:val="113B0B4B"/>
    <w:rsid w:val="11AAE040"/>
    <w:rsid w:val="11E6B6F8"/>
    <w:rsid w:val="11E87689"/>
    <w:rsid w:val="1218B9EC"/>
    <w:rsid w:val="12A4F852"/>
    <w:rsid w:val="1308BF68"/>
    <w:rsid w:val="13BDCD54"/>
    <w:rsid w:val="13E227D2"/>
    <w:rsid w:val="145BE912"/>
    <w:rsid w:val="1682B8D4"/>
    <w:rsid w:val="1779F96F"/>
    <w:rsid w:val="19393FD2"/>
    <w:rsid w:val="19DAE6B3"/>
    <w:rsid w:val="1A2EF7FD"/>
    <w:rsid w:val="1A81DCDE"/>
    <w:rsid w:val="1AA1ADE5"/>
    <w:rsid w:val="1BA9601B"/>
    <w:rsid w:val="1CA057F9"/>
    <w:rsid w:val="1D077FC5"/>
    <w:rsid w:val="1D46EB3C"/>
    <w:rsid w:val="1E0EE5BC"/>
    <w:rsid w:val="1E54F070"/>
    <w:rsid w:val="1F554E01"/>
    <w:rsid w:val="1F908006"/>
    <w:rsid w:val="201B9ABB"/>
    <w:rsid w:val="20C3F946"/>
    <w:rsid w:val="2154D115"/>
    <w:rsid w:val="215982BE"/>
    <w:rsid w:val="215C0A1E"/>
    <w:rsid w:val="22022387"/>
    <w:rsid w:val="225FC9A7"/>
    <w:rsid w:val="22BC51DF"/>
    <w:rsid w:val="22F5531F"/>
    <w:rsid w:val="2487E9E3"/>
    <w:rsid w:val="24F6DCA2"/>
    <w:rsid w:val="2539C449"/>
    <w:rsid w:val="2595684F"/>
    <w:rsid w:val="2727E0A5"/>
    <w:rsid w:val="274625DE"/>
    <w:rsid w:val="27AAE67B"/>
    <w:rsid w:val="280C6B39"/>
    <w:rsid w:val="28C54FFB"/>
    <w:rsid w:val="2908B353"/>
    <w:rsid w:val="29A15F86"/>
    <w:rsid w:val="2A0DE0F4"/>
    <w:rsid w:val="2A4E425A"/>
    <w:rsid w:val="2ABE7FA5"/>
    <w:rsid w:val="2B11D50A"/>
    <w:rsid w:val="2B26DBC0"/>
    <w:rsid w:val="2C098958"/>
    <w:rsid w:val="2C54C0B2"/>
    <w:rsid w:val="2CC991F5"/>
    <w:rsid w:val="2CF36C66"/>
    <w:rsid w:val="2D100BA8"/>
    <w:rsid w:val="2DA559B9"/>
    <w:rsid w:val="2DC688E9"/>
    <w:rsid w:val="2DD78EF0"/>
    <w:rsid w:val="2DDC891D"/>
    <w:rsid w:val="2DF09113"/>
    <w:rsid w:val="2E5F2A65"/>
    <w:rsid w:val="2EE89415"/>
    <w:rsid w:val="2F39200A"/>
    <w:rsid w:val="2F718BA4"/>
    <w:rsid w:val="2F8DBA5F"/>
    <w:rsid w:val="2FAA14AC"/>
    <w:rsid w:val="2FCB4026"/>
    <w:rsid w:val="30846476"/>
    <w:rsid w:val="30DCFA7B"/>
    <w:rsid w:val="31E32CE4"/>
    <w:rsid w:val="31F69D92"/>
    <w:rsid w:val="3263697B"/>
    <w:rsid w:val="32871F45"/>
    <w:rsid w:val="32AB0013"/>
    <w:rsid w:val="33BC0538"/>
    <w:rsid w:val="34981AE0"/>
    <w:rsid w:val="3557D599"/>
    <w:rsid w:val="35A438E3"/>
    <w:rsid w:val="36AA5F68"/>
    <w:rsid w:val="37850210"/>
    <w:rsid w:val="37D59EA5"/>
    <w:rsid w:val="391F3BC4"/>
    <w:rsid w:val="39DD9B9A"/>
    <w:rsid w:val="3ADC8564"/>
    <w:rsid w:val="3ADDBC73"/>
    <w:rsid w:val="3B8949E6"/>
    <w:rsid w:val="3BEB8E25"/>
    <w:rsid w:val="3DB50D2C"/>
    <w:rsid w:val="3E141983"/>
    <w:rsid w:val="3E3C3509"/>
    <w:rsid w:val="3EA2A7DB"/>
    <w:rsid w:val="4025D3E9"/>
    <w:rsid w:val="41323B2F"/>
    <w:rsid w:val="438FD07E"/>
    <w:rsid w:val="442C10BC"/>
    <w:rsid w:val="45934969"/>
    <w:rsid w:val="46BF6276"/>
    <w:rsid w:val="47F714A6"/>
    <w:rsid w:val="47FE0BA5"/>
    <w:rsid w:val="4821C190"/>
    <w:rsid w:val="48E63D97"/>
    <w:rsid w:val="4A86638F"/>
    <w:rsid w:val="4AD91D75"/>
    <w:rsid w:val="4BDD85B3"/>
    <w:rsid w:val="4BF9B396"/>
    <w:rsid w:val="4C071A57"/>
    <w:rsid w:val="4C07E775"/>
    <w:rsid w:val="4C1F8AC6"/>
    <w:rsid w:val="4C776F9E"/>
    <w:rsid w:val="4CB0FF79"/>
    <w:rsid w:val="4D3B0349"/>
    <w:rsid w:val="4E312C5F"/>
    <w:rsid w:val="4EC72EB8"/>
    <w:rsid w:val="4ECDB2DA"/>
    <w:rsid w:val="4FBE6D41"/>
    <w:rsid w:val="50597708"/>
    <w:rsid w:val="50F53A52"/>
    <w:rsid w:val="51254CB5"/>
    <w:rsid w:val="51485EF9"/>
    <w:rsid w:val="5282CA53"/>
    <w:rsid w:val="52A0C9A7"/>
    <w:rsid w:val="5466D75E"/>
    <w:rsid w:val="551168D8"/>
    <w:rsid w:val="56302D16"/>
    <w:rsid w:val="581DAE28"/>
    <w:rsid w:val="5B012C24"/>
    <w:rsid w:val="5B57DE50"/>
    <w:rsid w:val="5BC86140"/>
    <w:rsid w:val="5D610541"/>
    <w:rsid w:val="5E68A3D4"/>
    <w:rsid w:val="5EA7AAEF"/>
    <w:rsid w:val="5EB7787F"/>
    <w:rsid w:val="5F3337C5"/>
    <w:rsid w:val="60AB9A09"/>
    <w:rsid w:val="60BA34C2"/>
    <w:rsid w:val="61D062CB"/>
    <w:rsid w:val="626AD887"/>
    <w:rsid w:val="62F9D5F7"/>
    <w:rsid w:val="63003983"/>
    <w:rsid w:val="63938937"/>
    <w:rsid w:val="63BBC55D"/>
    <w:rsid w:val="65675C61"/>
    <w:rsid w:val="66051B47"/>
    <w:rsid w:val="66AFA42A"/>
    <w:rsid w:val="66C8C67D"/>
    <w:rsid w:val="66F684D3"/>
    <w:rsid w:val="67388FDF"/>
    <w:rsid w:val="68A85EDD"/>
    <w:rsid w:val="68FEE857"/>
    <w:rsid w:val="6B116B8D"/>
    <w:rsid w:val="6B86A968"/>
    <w:rsid w:val="6BC6D742"/>
    <w:rsid w:val="6D18D716"/>
    <w:rsid w:val="6E2E4CBC"/>
    <w:rsid w:val="6E31CCEA"/>
    <w:rsid w:val="6EDDEEF9"/>
    <w:rsid w:val="6EFA828C"/>
    <w:rsid w:val="6F92D530"/>
    <w:rsid w:val="70B370C2"/>
    <w:rsid w:val="716000CD"/>
    <w:rsid w:val="717599D6"/>
    <w:rsid w:val="73AFD820"/>
    <w:rsid w:val="74EAAF23"/>
    <w:rsid w:val="754DFC25"/>
    <w:rsid w:val="75D9713B"/>
    <w:rsid w:val="767A83D6"/>
    <w:rsid w:val="76F1C0D0"/>
    <w:rsid w:val="78760860"/>
    <w:rsid w:val="78E01CDE"/>
    <w:rsid w:val="79F89AAC"/>
    <w:rsid w:val="7A0F98DC"/>
    <w:rsid w:val="7A1066D2"/>
    <w:rsid w:val="7A412AAB"/>
    <w:rsid w:val="7B1D8D6B"/>
    <w:rsid w:val="7C4DB39A"/>
    <w:rsid w:val="7CAB8300"/>
    <w:rsid w:val="7CE11A3A"/>
    <w:rsid w:val="7D862EB3"/>
    <w:rsid w:val="7D87F580"/>
    <w:rsid w:val="7E363A72"/>
    <w:rsid w:val="7E3AF481"/>
    <w:rsid w:val="7EC55043"/>
    <w:rsid w:val="7F1C8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4FB799"/>
  <w15:chartTrackingRefBased/>
  <w15:docId w15:val="{A37B284B-9F20-4B99-9EEA-608EAA11C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665F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665FE4"/>
  </w:style>
  <w:style w:type="character" w:customStyle="1" w:styleId="eop">
    <w:name w:val="eop"/>
    <w:basedOn w:val="DefaultParagraphFont"/>
    <w:rsid w:val="00665FE4"/>
  </w:style>
  <w:style w:type="character" w:styleId="CommentReference">
    <w:name w:val="annotation reference"/>
    <w:basedOn w:val="DefaultParagraphFont"/>
    <w:uiPriority w:val="99"/>
    <w:semiHidden/>
    <w:unhideWhenUsed/>
    <w:rsid w:val="00665F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5FE4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5FE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5F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5FE4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65FE4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665F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Mention1">
    <w:name w:val="Mention1"/>
    <w:basedOn w:val="DefaultParagraphFont"/>
    <w:uiPriority w:val="99"/>
    <w:unhideWhenUsed/>
    <w:rsid w:val="00665FE4"/>
    <w:rPr>
      <w:color w:val="2B579A"/>
      <w:shd w:val="clear" w:color="auto" w:fill="E6E6E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5FE4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5FE4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665FE4"/>
    <w:rPr>
      <w:i/>
      <w:i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40D9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40D9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40D98"/>
    <w:rPr>
      <w:vertAlign w:val="superscript"/>
    </w:rPr>
  </w:style>
  <w:style w:type="table" w:styleId="TableGrid">
    <w:name w:val="Table Grid"/>
    <w:basedOn w:val="TableNormal"/>
    <w:uiPriority w:val="39"/>
    <w:rsid w:val="00C24B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C478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877066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823089"/>
    <w:rPr>
      <w:color w:val="954F72" w:themeColor="followedHyperlink"/>
      <w:u w:val="single"/>
    </w:rPr>
  </w:style>
  <w:style w:type="character" w:customStyle="1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paragraph" w:styleId="Header">
    <w:name w:val="header"/>
    <w:basedOn w:val="Normal"/>
    <w:link w:val="HeaderChar"/>
    <w:uiPriority w:val="99"/>
    <w:semiHidden/>
    <w:unhideWhenUsed/>
    <w:rsid w:val="00E82F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82F5C"/>
  </w:style>
  <w:style w:type="paragraph" w:styleId="Footer">
    <w:name w:val="footer"/>
    <w:basedOn w:val="Normal"/>
    <w:link w:val="FooterChar"/>
    <w:uiPriority w:val="99"/>
    <w:semiHidden/>
    <w:unhideWhenUsed/>
    <w:rsid w:val="00E82F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82F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904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418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003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395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44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2980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629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77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021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34448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849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225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66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704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703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986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4247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1317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957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4414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7118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0344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441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7207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4724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2223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5170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313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908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547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2063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415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2523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5543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596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276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4411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4404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3962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272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4885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017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440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6511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917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6008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7735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079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4214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574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42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3786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8488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6792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6810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5469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373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906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898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2431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04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2598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174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10046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07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498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038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525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5864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94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90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1818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924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461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5749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375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6041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902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4994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2685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399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1504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9040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26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4923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3357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0539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6777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7823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1424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1030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941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854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6899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517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663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079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3958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726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6675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300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421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1435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2525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0497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300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0123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489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855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141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0145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490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833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441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0737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449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621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3544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169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6295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360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416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7350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941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548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961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7125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820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3071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782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0663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685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9573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2053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751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4205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9917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657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6494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953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209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9541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3103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27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7854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3582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949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7755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4438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327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2030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98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1369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6425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704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0618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255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5514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4449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255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1544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026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0464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972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4269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399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2527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234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9306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5534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290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4535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584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6310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7154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382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6754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904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338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1713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14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7936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9345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928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6343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8185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1544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096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552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7531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6260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2624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74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6499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526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5554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850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893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574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2339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829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5890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120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4575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8197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4490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519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862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468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748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2883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57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472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847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261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74979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8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746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568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640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20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36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293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471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75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099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4600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963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6049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1389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13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334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767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6780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4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9248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823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2466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6611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8000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198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774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4507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8231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0301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705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817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280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724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7361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2357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0613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1300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929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5805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29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0933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088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894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5550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482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9959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447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6749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209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0448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7675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65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468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725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9639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872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0970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193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7081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9591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6838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9717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7134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909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180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824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636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4053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673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286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467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6325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754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076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40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9641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8086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699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7310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30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149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5506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0969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494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790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2005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14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933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639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4695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4961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504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763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4688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2343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650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7949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9328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508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68851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175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00183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07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013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032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86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8151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2567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6084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1942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9240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6807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3093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9528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193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3500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4644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064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4210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1051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611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520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908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314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366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193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932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6170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481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254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316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090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3662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617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1620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734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06747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018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545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336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75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011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134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6633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4163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76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513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5440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7959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4186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1063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363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361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556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82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85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233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825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217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46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529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649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31" Type="http://schemas.microsoft.com/office/2016/09/relationships/commentsIds" Target="commentsId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30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15278DDB1C3E4486D326820037F584" ma:contentTypeVersion="11" ma:contentTypeDescription="Create a new document." ma:contentTypeScope="" ma:versionID="6d8c8af0c69f4a02fa65f38899900ca7">
  <xsd:schema xmlns:xsd="http://www.w3.org/2001/XMLSchema" xmlns:xs="http://www.w3.org/2001/XMLSchema" xmlns:p="http://schemas.microsoft.com/office/2006/metadata/properties" xmlns:ns2="fa209e83-327e-4841-aebc-d3476a2e9189" xmlns:ns3="472e30e8-b5ad-4fc2-b563-dd936ce8268e" targetNamespace="http://schemas.microsoft.com/office/2006/metadata/properties" ma:root="true" ma:fieldsID="5e9b00c29d4056bf95f85385a352c902" ns2:_="" ns3:_="">
    <xsd:import namespace="fa209e83-327e-4841-aebc-d3476a2e9189"/>
    <xsd:import namespace="472e30e8-b5ad-4fc2-b563-dd936ce8268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209e83-327e-4841-aebc-d3476a2e918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2e30e8-b5ad-4fc2-b563-dd936ce8268e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C58254-972E-401D-9BC4-DFE54DC87E6D}">
  <ds:schemaRefs>
    <ds:schemaRef ds:uri="http://schemas.openxmlformats.org/package/2006/metadata/core-properties"/>
    <ds:schemaRef ds:uri="fa209e83-327e-4841-aebc-d3476a2e9189"/>
    <ds:schemaRef ds:uri="http://schemas.microsoft.com/office/2006/documentManagement/types"/>
    <ds:schemaRef ds:uri="http://schemas.microsoft.com/office/infopath/2007/PartnerControls"/>
    <ds:schemaRef ds:uri="472e30e8-b5ad-4fc2-b563-dd936ce8268e"/>
    <ds:schemaRef ds:uri="http://purl.org/dc/elements/1.1/"/>
    <ds:schemaRef ds:uri="http://schemas.microsoft.com/office/2006/metadata/properties"/>
    <ds:schemaRef ds:uri="http://purl.org/dc/terms/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6363C000-5F2A-449C-82BF-B9D0C1CC1FA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43C3010-26D3-4D0D-81A0-ED0F2EC40C49}">
  <ds:schemaRefs>
    <ds:schemaRef ds:uri="http://schemas.microsoft.com/office/2006/metadata/contentType"/>
    <ds:schemaRef ds:uri="http://schemas.microsoft.com/office/2006/metadata/properties/metaAttributes"/>
    <ds:schemaRef ds:uri="http://www.w3.org/2000/xmlns/"/>
    <ds:schemaRef ds:uri="http://www.w3.org/2001/XMLSchema"/>
    <ds:schemaRef ds:uri="fa209e83-327e-4841-aebc-d3476a2e9189"/>
    <ds:schemaRef ds:uri="472e30e8-b5ad-4fc2-b563-dd936ce8268e"/>
    <ds:schemaRef ds:uri="http://schemas.microsoft.com/office/2006/metadata/properties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F230BB9-06D8-4070-A5F5-B4CC0607A5E2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Lugg-Widger</dc:creator>
  <cp:keywords/>
  <dc:description/>
  <cp:lastModifiedBy>Fiona Lugg-Widger</cp:lastModifiedBy>
  <cp:revision>3</cp:revision>
  <dcterms:created xsi:type="dcterms:W3CDTF">2022-02-02T13:12:00Z</dcterms:created>
  <dcterms:modified xsi:type="dcterms:W3CDTF">2022-02-02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15278DDB1C3E4486D326820037F584</vt:lpwstr>
  </property>
  <property fmtid="{D5CDD505-2E9C-101B-9397-08002B2CF9AE}" pid="3" name="Mendeley Document_1">
    <vt:lpwstr>True</vt:lpwstr>
  </property>
  <property fmtid="{D5CDD505-2E9C-101B-9397-08002B2CF9AE}" pid="4" name="Mendeley Citation Style_1">
    <vt:lpwstr>https://csl.mendeley.com/styles/491955281/vancouver-IJPDS</vt:lpwstr>
  </property>
  <property fmtid="{D5CDD505-2E9C-101B-9397-08002B2CF9AE}" pid="5" name="Mendeley Unique User Id_1">
    <vt:lpwstr>44ef3af1-7e83-357d-9408-58380e1c32f9</vt:lpwstr>
  </property>
</Properties>
</file>